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bCs/>
          <w:sz w:val="20"/>
          <w:szCs w:val="20"/>
        </w:rPr>
        <w:t>Table S6</w:t>
      </w:r>
      <w:r>
        <w:rPr/>
        <w:t xml:space="preserve"> Reactions for UCH-L1 turnover, activity, damage and aggregation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040"/>
        <w:gridCol w:w="3960"/>
        <w:gridCol w:w="180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ants and Product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ic rate la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u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synthe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→UCH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synUCH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2molecule.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binding to proteaso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+Proteasome→UCHL1_Proteas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UCHL1Prot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CHL1&gt;&lt;#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proteasomal degrad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Proteasome → Proteas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egProtUCHL1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proteff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&lt;#UCHL1_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lysosomal degrad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+Lysosome→Lysos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egLysUCHL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CHL1&gt;&lt;#Lyso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damag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UCHL1+ROS→UCHL1_dam+RO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amUCHL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CHL1&gt;&lt;#ROS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8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 binding to proteaso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UCHL1_dam+Proteasome→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UCHL1_dam_Proteas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UCHL1Prot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CHL1_dam&gt;&lt;#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amaged UCH-L1 proteasomal degrad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dam_Proteasome →Proteas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egProtUCHL1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proteff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&lt;#UCHL1_dam_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 lysosomal degrad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dam+Lysosome →Lysos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egLysUCHL1dam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CHL1_dam&gt;&lt;#Lyso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-L1 binding to Lamp2a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dam+Lamp2a→ Lamp2a_UCHL1_da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Lamp2aUCHL1dam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CHL1_dam&gt;&lt;#Lamp2a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5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-Lamp2a rel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a_UCHL1_dam→ UCHL1_dam+Lamp2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lLamp2aUCHL1dam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Lamp2a_UCHL1_dam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5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-UCH-L1 bindin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b+UCHL1→ Ub_UCH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UbUCHL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b&gt;&lt;#UCHL1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-UCH-L1 rel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_UCHL1→ Ub+UCH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lUbUCHL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Ub_UCHL1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 aggregation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 UCHL1_dam→AggU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de-DE"/>
              </w:rPr>
              <w:t>agg1dam</w:t>
            </w:r>
            <w:r>
              <w:rPr>
                <w:rFonts w:cs="Arial" w:ascii="Arial" w:hAnsi="Arial"/>
                <w:iCs/>
                <w:sz w:val="16"/>
                <w:szCs w:val="16"/>
                <w:lang w:val="de-DE"/>
              </w:rPr>
              <w:t>&lt;#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UCHL1_dam&gt;</w:t>
            </w:r>
            <w:r>
              <w:rPr>
                <w:rFonts w:cs="Arial" w:ascii="Arial" w:hAnsi="Arial"/>
                <w:iCs/>
                <w:sz w:val="16"/>
                <w:szCs w:val="16"/>
                <w:lang w:val="de-DE"/>
              </w:rPr>
              <w:t>&lt;#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 UCHL1_dam -1&gt;/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 aggregationX (X=2-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dam+AggU(X-1) →AggU(X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de-DE"/>
              </w:rPr>
              <w:t>agg2dam</w:t>
            </w:r>
            <w:r>
              <w:rPr>
                <w:rFonts w:cs="Arial" w:ascii="Arial" w:hAnsi="Arial"/>
                <w:iCs/>
                <w:sz w:val="16"/>
                <w:szCs w:val="16"/>
                <w:lang w:val="de-DE"/>
              </w:rPr>
              <w:t>&lt;#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UCHL1_dam&gt;</w:t>
            </w:r>
            <w:r>
              <w:rPr>
                <w:rFonts w:cs="Arial" w:ascii="Arial" w:hAnsi="Arial"/>
                <w:iCs/>
                <w:sz w:val="16"/>
                <w:szCs w:val="16"/>
                <w:lang w:val="de-DE"/>
              </w:rPr>
              <w:t>&lt;#AggU(X)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substrate synthe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→S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synSU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1molecule.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misfoldin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+ROS→SUB_misfolded+RO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misfoldS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SUB&gt;&lt;#ROS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5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refoldin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→S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foldS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SUB_misfolded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5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-E3SUB bindin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+E3SUB→E3SUB_SUB_misfolde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E3S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E3SUB&gt;&lt;#SUB_misfolded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4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-E3SUB rel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3SUB_S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_misfolded</w:t>
            </w:r>
            <w:r>
              <w:rPr>
                <w:rFonts w:cs="Arial" w:ascii="Arial" w:hAnsi="Arial"/>
                <w:sz w:val="16"/>
                <w:szCs w:val="16"/>
              </w:rPr>
              <w:t xml:space="preserve"> → S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_misfolded</w:t>
            </w:r>
            <w:r>
              <w:rPr>
                <w:rFonts w:cs="Arial" w:ascii="Arial" w:hAnsi="Arial"/>
                <w:sz w:val="16"/>
                <w:szCs w:val="16"/>
              </w:rPr>
              <w:t xml:space="preserve"> +E3S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lE3S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E3SUB_SUB_misfolded 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ubiquitin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SUB_SUB</w:t>
            </w:r>
            <w:r>
              <w:rPr>
                <w:rFonts w:cs="Arial" w:ascii="Arial" w:hAnsi="Arial"/>
                <w:iCs/>
                <w:sz w:val="16"/>
                <w:szCs w:val="16"/>
                <w:lang w:val="pt-PT"/>
              </w:rPr>
              <w:t>_misfolded+E2_Ub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→ E3SUB_SUB_misfolded_Ub+E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monoUb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E3SUB_SUB_misfolded &gt; &lt;#E2_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3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– UCHL1 bindingX (X=1-8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(X)+UCHL1→ E3SUB_SUB_misfolded_Ub(X)_UCH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SUBUCHL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E3SUB_SUB_misfolded_Ub(X)&gt; &lt;#UCHL1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8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de-ubiquitinationX (X=1-8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(X)_UCHL1→ E3SUB_SUB_misfolded_Ub(X-1)_UCHL1+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ctUchl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E3SUB_SUB_misfolded_Ub(X)_UCHL1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– proteasome bindingX (X=4-8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(X)+Proteasome→ SUB_misfolded_Ub(X)_Proteasome+E3S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Prot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E3SUB_SUB_misfolded_Ub(X)&gt; &lt;#Proteasome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 bound SUB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_Ub4_Proteasome+DUB→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+Proteasome+DUB+4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ctDUBProt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SUB_misfolded_Ub4_Proteasome&gt; &lt;#D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 bound SUBX (X=5-8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_Ub(X)_Proteasome+DUB→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_Ub(X-1)_Proteasome+DUB+U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ctDUBProt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SUB_misfolded_Ub(X)_Proteasome&gt; &lt;#DUB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degradationX  (X=4-8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_Ub(X)_Proteasome+ATP→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X)Ub+Proteasome+AD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ctProt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proteff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&lt;#</w:t>
            </w:r>
            <w:r>
              <w:rPr>
                <w:rFonts w:cs="Arial" w:ascii="Arial" w:hAnsi="Arial"/>
                <w:sz w:val="16"/>
                <w:szCs w:val="16"/>
              </w:rPr>
              <w:t xml:space="preserve">SUB_misfolded_Ub(X)_Proteasome&gt; &lt;#ATP&gt;/(5000+&lt;#ATP&gt;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aggregation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SUB_misfolded→AggS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ggSUB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SUB_misfolded&gt;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SUB_misfolded-1&gt;/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12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 aggregationX (X=2-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+AggS(X-1)→AggS(X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ggSUB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</w:t>
            </w:r>
            <w:r>
              <w:rPr>
                <w:rFonts w:cs="Arial" w:ascii="Arial" w:hAnsi="Arial"/>
                <w:sz w:val="16"/>
                <w:szCs w:val="16"/>
              </w:rPr>
              <w:t>SUB_misfolded&gt;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S(X)&gt;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only 1</w:t>
      </w:r>
      <w:r>
        <w:rPr>
          <w:rFonts w:cs="Arial" w:ascii="Arial" w:hAnsi="Arial"/>
          <w:sz w:val="18"/>
          <w:szCs w:val="18"/>
          <w:vertAlign w:val="superscript"/>
        </w:rPr>
        <w:t>st</w:t>
      </w:r>
      <w:r>
        <w:rPr>
          <w:rFonts w:cs="Arial" w:ascii="Arial" w:hAnsi="Arial"/>
          <w:sz w:val="18"/>
          <w:szCs w:val="18"/>
        </w:rPr>
        <w:t xml:space="preserve"> step is shown as steps are identical as for MisP in Table S5.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>Reactions for UCH-L1_dam and SUB disaggregation, inclusion formation and growth, proteasome inhibition and ROS production are similar to those for MisP in Table S5.</w:t>
      </w:r>
    </w:p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5:00Z</dcterms:created>
  <dc:creator>ncjp4</dc:creator>
  <dc:description/>
  <cp:keywords/>
  <dc:language>en-US</dc:language>
  <cp:lastModifiedBy>ncjp4</cp:lastModifiedBy>
  <dcterms:modified xsi:type="dcterms:W3CDTF">2010-09-15T13:09:00Z</dcterms:modified>
  <cp:revision>3</cp:revision>
  <dc:subject/>
  <dc:title>Table S6 Reactions for UCH-L1 turnover, activity, damage and aggregation</dc:title>
</cp:coreProperties>
</file>